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1220"/>
        <w:gridCol w:w="1170"/>
        <w:gridCol w:w="923"/>
        <w:gridCol w:w="936"/>
      </w:tblGrid>
      <w:tr w:rsidR="00193296" w:rsidRPr="00193296" w14:paraId="2C6F4DAA" w14:textId="77777777" w:rsidTr="00AB40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E3C88F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B40F1">
              <w:rPr>
                <w:rFonts w:ascii="Times New Roman" w:hAnsi="Times New Roman" w:cs="Times New Roman"/>
                <w:b/>
                <w:bCs/>
                <w:i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920046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B40F1">
              <w:rPr>
                <w:rFonts w:ascii="Times New Roman" w:hAnsi="Times New Roman" w:cs="Times New Roman"/>
                <w:b/>
                <w:bCs/>
                <w:iCs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214D9A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B40F1">
              <w:rPr>
                <w:rFonts w:ascii="Times New Roman" w:hAnsi="Times New Roman" w:cs="Times New Roman"/>
                <w:b/>
                <w:bCs/>
                <w:iCs/>
              </w:rPr>
              <w:t>Std. 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AAF46D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B40F1">
              <w:rPr>
                <w:rFonts w:ascii="Times New Roman" w:hAnsi="Times New Roman" w:cs="Times New Roman"/>
                <w:b/>
                <w:bCs/>
                <w:iCs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6FA73A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B40F1">
              <w:rPr>
                <w:rFonts w:ascii="Times New Roman" w:hAnsi="Times New Roman" w:cs="Times New Roman"/>
                <w:b/>
                <w:bCs/>
                <w:iCs/>
              </w:rPr>
              <w:t>P</w:t>
            </w:r>
          </w:p>
        </w:tc>
      </w:tr>
      <w:tr w:rsidR="00193296" w:rsidRPr="00193296" w14:paraId="753B8CF6" w14:textId="77777777" w:rsidTr="00AB40F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033452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CA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FB0528" w14:textId="0DA5BCF2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bookmarkStart w:id="0" w:name="_Hlk91785583"/>
            <w:r w:rsidRPr="00AB40F1">
              <w:rPr>
                <w:rFonts w:ascii="Times New Roman" w:hAnsi="Times New Roman" w:cs="Times New Roman"/>
                <w:iCs/>
              </w:rPr>
              <w:t>0.015</w:t>
            </w:r>
            <w:r w:rsidR="00062EFC" w:rsidRPr="00AB40F1">
              <w:rPr>
                <w:rFonts w:ascii="Times New Roman" w:hAnsi="Times New Roman" w:cs="Times New Roman"/>
                <w:iCs/>
              </w:rPr>
              <w:t>7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01A16F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0.0042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9AC0E4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13.5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E6D30E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0.0002</w:t>
            </w:r>
          </w:p>
        </w:tc>
      </w:tr>
      <w:tr w:rsidR="00193296" w:rsidRPr="00193296" w14:paraId="39747CE9" w14:textId="77777777" w:rsidTr="00AB40F1"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9BA126" w14:textId="7DAD0699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CTC</w:t>
            </w:r>
            <w:r w:rsidR="00AB40F1">
              <w:rPr>
                <w:rFonts w:ascii="Times New Roman" w:hAnsi="Times New Roman" w:cs="Times New Roman"/>
                <w:iCs/>
              </w:rPr>
              <w:t xml:space="preserve"> </w:t>
            </w:r>
            <w:r w:rsidR="00AB40F1">
              <w:rPr>
                <w:rFonts w:ascii="Times New Roman" w:hAnsi="Times New Roman" w:cs="Times New Roman" w:hint="eastAsia"/>
                <w:iCs/>
              </w:rPr>
              <w:t>numbe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81D1F2" w14:textId="2A4E3920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2.26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601205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0.4419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A0333E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26.209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DA9AE2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&lt;0.0001</w:t>
            </w:r>
          </w:p>
        </w:tc>
      </w:tr>
      <w:tr w:rsidR="00193296" w:rsidRPr="00193296" w14:paraId="74C953F3" w14:textId="77777777" w:rsidTr="00AB40F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E8C1F3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Cons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654FCF" w14:textId="15F256B8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-4.4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B38B72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0.705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F966B0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39.06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53258" w14:textId="77777777" w:rsidR="00193296" w:rsidRPr="00AB40F1" w:rsidRDefault="00193296" w:rsidP="00AB40F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AB40F1">
              <w:rPr>
                <w:rFonts w:ascii="Times New Roman" w:hAnsi="Times New Roman" w:cs="Times New Roman"/>
                <w:iCs/>
              </w:rPr>
              <w:t>&lt;0.0001</w:t>
            </w:r>
          </w:p>
        </w:tc>
      </w:tr>
    </w:tbl>
    <w:p w14:paraId="332AD133" w14:textId="2FD64A28" w:rsidR="00AB40F1" w:rsidRPr="00E00330" w:rsidRDefault="00AB40F1" w:rsidP="00AB40F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83133472"/>
      <w:r w:rsidRPr="00085F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565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8565C">
        <w:rPr>
          <w:rFonts w:ascii="Times New Roman" w:hAnsi="Times New Roman" w:cs="Times New Roman"/>
          <w:b/>
          <w:sz w:val="24"/>
          <w:szCs w:val="24"/>
        </w:rPr>
        <w:t>1</w:t>
      </w:r>
      <w:r w:rsidRPr="009978F4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results of logistic regression model</w:t>
      </w:r>
      <w:r w:rsidRPr="00E00330">
        <w:rPr>
          <w:rFonts w:ascii="Times New Roman" w:hAnsi="Times New Roman" w:cs="Times New Roman"/>
          <w:sz w:val="24"/>
          <w:szCs w:val="24"/>
        </w:rPr>
        <w:t>.</w:t>
      </w:r>
    </w:p>
    <w:p w14:paraId="1B2E07D0" w14:textId="77777777" w:rsidR="00AB40F1" w:rsidRPr="00AB40F1" w:rsidRDefault="00AB40F1" w:rsidP="00AB40F1">
      <w:pPr>
        <w:jc w:val="center"/>
        <w:rPr>
          <w:rFonts w:ascii="Times New Roman" w:hAnsi="Times New Roman" w:cs="Times New Roman"/>
        </w:rPr>
      </w:pPr>
    </w:p>
    <w:bookmarkEnd w:id="1"/>
    <w:p w14:paraId="62760C2C" w14:textId="35F1B0AE" w:rsidR="00193296" w:rsidRPr="00193296" w:rsidRDefault="00193296"/>
    <w:sectPr w:rsidR="00193296" w:rsidRPr="00193296" w:rsidSect="00AB40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EB0AF" w14:textId="77777777" w:rsidR="00D123A5" w:rsidRDefault="00D123A5" w:rsidP="000B4B3D">
      <w:r>
        <w:separator/>
      </w:r>
    </w:p>
  </w:endnote>
  <w:endnote w:type="continuationSeparator" w:id="0">
    <w:p w14:paraId="2B6EDBCB" w14:textId="77777777" w:rsidR="00D123A5" w:rsidRDefault="00D123A5" w:rsidP="000B4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B7571" w14:textId="77777777" w:rsidR="00D123A5" w:rsidRDefault="00D123A5" w:rsidP="000B4B3D">
      <w:r>
        <w:separator/>
      </w:r>
    </w:p>
  </w:footnote>
  <w:footnote w:type="continuationSeparator" w:id="0">
    <w:p w14:paraId="2E912964" w14:textId="77777777" w:rsidR="00D123A5" w:rsidRDefault="00D123A5" w:rsidP="000B4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BF"/>
    <w:rsid w:val="00062EFC"/>
    <w:rsid w:val="00077002"/>
    <w:rsid w:val="000B4B3D"/>
    <w:rsid w:val="001331BF"/>
    <w:rsid w:val="00193296"/>
    <w:rsid w:val="00583A44"/>
    <w:rsid w:val="005954FB"/>
    <w:rsid w:val="007E4FCA"/>
    <w:rsid w:val="009C39AF"/>
    <w:rsid w:val="009E42FA"/>
    <w:rsid w:val="00AB40F1"/>
    <w:rsid w:val="00D123A5"/>
    <w:rsid w:val="00D64B4E"/>
    <w:rsid w:val="00DC2EBB"/>
    <w:rsid w:val="00E8565C"/>
    <w:rsid w:val="00F1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68C4F"/>
  <w15:chartTrackingRefBased/>
  <w15:docId w15:val="{775F586C-BB00-4776-9D16-30609B9B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B3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B4B3D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result">
    <w:name w:val="result"/>
    <w:basedOn w:val="a0"/>
    <w:rsid w:val="000B4B3D"/>
    <w:rPr>
      <w:color w:val="000080"/>
    </w:rPr>
  </w:style>
  <w:style w:type="character" w:styleId="a8">
    <w:name w:val="Emphasis"/>
    <w:basedOn w:val="a0"/>
    <w:uiPriority w:val="20"/>
    <w:qFormat/>
    <w:rsid w:val="001932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ang</dc:creator>
  <cp:keywords/>
  <dc:description/>
  <cp:lastModifiedBy>chen junliang</cp:lastModifiedBy>
  <cp:revision>9</cp:revision>
  <dcterms:created xsi:type="dcterms:W3CDTF">2021-12-29T14:44:00Z</dcterms:created>
  <dcterms:modified xsi:type="dcterms:W3CDTF">2022-01-30T03:28:00Z</dcterms:modified>
</cp:coreProperties>
</file>